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F9340" w14:textId="77777777" w:rsidR="00215C62" w:rsidRPr="005B7CEA" w:rsidRDefault="00215C62" w:rsidP="00215C62">
      <w:pPr>
        <w:pStyle w:val="Caption"/>
      </w:pPr>
      <w:r>
        <w:t>T</w:t>
      </w:r>
      <w:r w:rsidRPr="005B7CEA">
        <w:t xml:space="preserve">able </w:t>
      </w:r>
      <w:r>
        <w:t>S1</w:t>
      </w:r>
      <w:r w:rsidRPr="005B7CEA">
        <w:t xml:space="preserve"> Clinical parameters of treatment trial population (n=162) subdivided by animal species</w:t>
      </w:r>
      <w:r>
        <w:t xml:space="preserve">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326"/>
        <w:gridCol w:w="1328"/>
        <w:gridCol w:w="2401"/>
        <w:gridCol w:w="2349"/>
        <w:gridCol w:w="2166"/>
      </w:tblGrid>
      <w:tr w:rsidR="00215C62" w:rsidRPr="005B7CEA" w14:paraId="2BFCDEBB" w14:textId="77777777" w:rsidTr="008B2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4" w:type="dxa"/>
            <w:gridSpan w:val="2"/>
          </w:tcPr>
          <w:p w14:paraId="3610B0FA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Parameter</w:t>
            </w:r>
          </w:p>
        </w:tc>
        <w:tc>
          <w:tcPr>
            <w:tcW w:w="2401" w:type="dxa"/>
          </w:tcPr>
          <w:p w14:paraId="39623F89" w14:textId="77777777" w:rsidR="00215C62" w:rsidRPr="005B7CEA" w:rsidRDefault="00215C62" w:rsidP="00827DB4">
            <w:pPr>
              <w:pStyle w:val="BodyText1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Donkey</w:t>
            </w:r>
          </w:p>
          <w:p w14:paraId="092C4703" w14:textId="77777777" w:rsidR="00215C62" w:rsidRPr="005B7CEA" w:rsidRDefault="00215C62" w:rsidP="00827DB4">
            <w:pPr>
              <w:pStyle w:val="BodyText1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n=107</w:t>
            </w:r>
          </w:p>
        </w:tc>
        <w:tc>
          <w:tcPr>
            <w:tcW w:w="2349" w:type="dxa"/>
          </w:tcPr>
          <w:p w14:paraId="02ACE236" w14:textId="77777777" w:rsidR="00215C62" w:rsidRPr="005B7CEA" w:rsidRDefault="00215C62" w:rsidP="00827DB4">
            <w:pPr>
              <w:pStyle w:val="BodyText1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Horse</w:t>
            </w:r>
          </w:p>
          <w:p w14:paraId="3D6ED3DC" w14:textId="77777777" w:rsidR="00215C62" w:rsidRPr="005B7CEA" w:rsidRDefault="00215C62" w:rsidP="00827DB4">
            <w:pPr>
              <w:pStyle w:val="BodyText1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n=55</w:t>
            </w:r>
          </w:p>
        </w:tc>
        <w:tc>
          <w:tcPr>
            <w:tcW w:w="2166" w:type="dxa"/>
          </w:tcPr>
          <w:p w14:paraId="5FC27923" w14:textId="77777777" w:rsidR="00215C62" w:rsidRPr="005B7CEA" w:rsidRDefault="00215C62" w:rsidP="00827DB4">
            <w:pPr>
              <w:pStyle w:val="BodyText1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Whole population</w:t>
            </w:r>
          </w:p>
          <w:p w14:paraId="42AE18DE" w14:textId="77777777" w:rsidR="00215C62" w:rsidRPr="005B7CEA" w:rsidRDefault="00215C62" w:rsidP="00827DB4">
            <w:pPr>
              <w:pStyle w:val="BodyText1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n=162</w:t>
            </w:r>
          </w:p>
        </w:tc>
      </w:tr>
      <w:tr w:rsidR="00215C62" w:rsidRPr="005B7CEA" w14:paraId="65D9126F" w14:textId="77777777" w:rsidTr="008B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1EF97CDC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Presented for health check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6437BDFD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/107</w:t>
            </w:r>
            <w:bookmarkStart w:id="0" w:name="_GoBack"/>
            <w:bookmarkEnd w:id="0"/>
            <w:r w:rsidRPr="005B7CEA">
              <w:rPr>
                <w:rFonts w:asciiTheme="minorHAnsi" w:hAnsiTheme="minorHAnsi" w:cstheme="minorHAnsi"/>
              </w:rPr>
              <w:t xml:space="preserve"> (30%)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49808A58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4/55 (7%)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63484056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6/162 (22%)</w:t>
            </w:r>
          </w:p>
        </w:tc>
      </w:tr>
      <w:tr w:rsidR="00215C62" w:rsidRPr="005B7CEA" w14:paraId="74383825" w14:textId="77777777" w:rsidTr="008B2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53A51B71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Estimated age (yrs)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001AA635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7 (3-10)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1966DECD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6 (2.5-12)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1A7E2403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7 (2.5-11)</w:t>
            </w:r>
          </w:p>
        </w:tc>
      </w:tr>
      <w:tr w:rsidR="00215C62" w:rsidRPr="005B7CEA" w14:paraId="21EBCF90" w14:textId="77777777" w:rsidTr="008B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2BCEEA85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Body condition score (0-5/5)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3C07BEC4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.5 (1.5-2)^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102E45DD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 (1-1.5)^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5A3AEEE6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.5 (1-2)^</w:t>
            </w:r>
          </w:p>
        </w:tc>
      </w:tr>
      <w:tr w:rsidR="00215C62" w:rsidRPr="005B7CEA" w14:paraId="46CF0A18" w14:textId="77777777" w:rsidTr="008B2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6E869144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Estimated body weight (kg)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3B7FC242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25 (115-146)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2F4C2ED3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28 (200-260)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18AD2E1F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45 (120-200)</w:t>
            </w:r>
          </w:p>
        </w:tc>
      </w:tr>
      <w:tr w:rsidR="00215C62" w:rsidRPr="005B7CEA" w14:paraId="472F7F20" w14:textId="77777777" w:rsidTr="008B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Merge w:val="restart"/>
          </w:tcPr>
          <w:p w14:paraId="0FC3025A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Gender</w:t>
            </w:r>
          </w:p>
        </w:tc>
        <w:tc>
          <w:tcPr>
            <w:tcW w:w="1328" w:type="dxa"/>
            <w:tcBorders>
              <w:right w:val="single" w:sz="8" w:space="0" w:color="000000"/>
            </w:tcBorders>
          </w:tcPr>
          <w:p w14:paraId="473E030C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Male</w:t>
            </w:r>
          </w:p>
        </w:tc>
        <w:tc>
          <w:tcPr>
            <w:tcW w:w="2401" w:type="dxa"/>
            <w:tcBorders>
              <w:left w:val="single" w:sz="8" w:space="0" w:color="000000"/>
              <w:right w:val="single" w:sz="8" w:space="0" w:color="000000"/>
            </w:tcBorders>
          </w:tcPr>
          <w:p w14:paraId="3107C0B9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45/107 (42%)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11793920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3/55 (42%)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729131C6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68/162 (42%)</w:t>
            </w:r>
          </w:p>
        </w:tc>
      </w:tr>
      <w:tr w:rsidR="00215C62" w:rsidRPr="005B7CEA" w14:paraId="776DCBD3" w14:textId="77777777" w:rsidTr="008B2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Merge/>
          </w:tcPr>
          <w:p w14:paraId="042CD4C2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1328" w:type="dxa"/>
            <w:tcBorders>
              <w:right w:val="single" w:sz="8" w:space="0" w:color="000000"/>
            </w:tcBorders>
          </w:tcPr>
          <w:p w14:paraId="46EAB9B1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B7CEA">
              <w:rPr>
                <w:rFonts w:asciiTheme="minorHAnsi" w:hAnsiTheme="minorHAnsi" w:cstheme="minorHAnsi"/>
                <w:b/>
              </w:rPr>
              <w:t>Female</w:t>
            </w:r>
          </w:p>
        </w:tc>
        <w:tc>
          <w:tcPr>
            <w:tcW w:w="2401" w:type="dxa"/>
            <w:tcBorders>
              <w:left w:val="single" w:sz="8" w:space="0" w:color="000000"/>
              <w:right w:val="single" w:sz="8" w:space="0" w:color="000000"/>
            </w:tcBorders>
          </w:tcPr>
          <w:p w14:paraId="35E2A361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62/107 (58%)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52A27F2D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/55 (58%)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3EF5D15E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94/162 (58%)</w:t>
            </w:r>
          </w:p>
        </w:tc>
      </w:tr>
      <w:tr w:rsidR="00215C62" w:rsidRPr="005B7CEA" w14:paraId="4D23CDDB" w14:textId="77777777" w:rsidTr="008B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4A316533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Temperature (</w:t>
            </w:r>
            <w:r>
              <w:rPr>
                <w:rFonts w:asciiTheme="minorHAnsi" w:hAnsiTheme="minorHAnsi" w:cstheme="minorHAnsi"/>
              </w:rPr>
              <w:t>°</w:t>
            </w:r>
            <w:r w:rsidRPr="005B7CEA">
              <w:rPr>
                <w:rFonts w:asciiTheme="minorHAnsi" w:hAnsiTheme="minorHAnsi" w:cstheme="minorHAnsi"/>
              </w:rPr>
              <w:t>C)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64041FA1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8.2 (37.8-38.8)*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0D3E55FB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7.8 (37.5-38.4)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2B7546A4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8.2 (37.7-38.8)</w:t>
            </w:r>
          </w:p>
        </w:tc>
      </w:tr>
      <w:tr w:rsidR="00215C62" w:rsidRPr="005B7CEA" w14:paraId="3A1D5D00" w14:textId="77777777" w:rsidTr="008B2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719D20F3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Pyrexia?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3405F4AD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77/107 (72%)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638867FD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3/55 (24%)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030A3845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90/162 (56%)</w:t>
            </w:r>
          </w:p>
        </w:tc>
      </w:tr>
      <w:tr w:rsidR="00215C62" w:rsidRPr="005B7CEA" w14:paraId="0B5D1ADD" w14:textId="77777777" w:rsidTr="008B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138589BE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Heart rate (bpm)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0502061C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60 (56-68)*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39B1099C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0 (43-60)*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57CA6A4E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9 (50-64)</w:t>
            </w:r>
          </w:p>
        </w:tc>
      </w:tr>
      <w:tr w:rsidR="00215C62" w:rsidRPr="005B7CEA" w14:paraId="59528067" w14:textId="77777777" w:rsidTr="008B2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0DDC52AD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Tachycardia?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585C67C6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81/107 (76%)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6C060838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43/55 (78%)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3E763EC2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24/162 (77%)</w:t>
            </w:r>
          </w:p>
        </w:tc>
      </w:tr>
      <w:tr w:rsidR="00215C62" w:rsidRPr="005B7CEA" w14:paraId="09CA687B" w14:textId="77777777" w:rsidTr="008B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4D14C6C9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Respiration (bpm)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311ADEEB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 (24-44)*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6EE6A54D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 (24-44)*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21606333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32 (24-44)*</w:t>
            </w:r>
          </w:p>
        </w:tc>
      </w:tr>
      <w:tr w:rsidR="00215C62" w:rsidRPr="005B7CEA" w14:paraId="1B2AB11F" w14:textId="77777777" w:rsidTr="008B2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3516FF11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</w:rPr>
              <w:t>Haematocrit</w:t>
            </w:r>
            <w:r w:rsidRPr="005B7CEA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4E43F47C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0 (16-23)^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20071390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0 (15-24)^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4A863EF9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20 (16-23)^</w:t>
            </w:r>
          </w:p>
        </w:tc>
      </w:tr>
      <w:tr w:rsidR="00215C62" w:rsidRPr="005B7CEA" w14:paraId="1968BB35" w14:textId="77777777" w:rsidTr="008B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4FD9C3DC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>Anaemia?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703BA157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03/107 (96%)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3AA97F51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54/55 (98%)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138611E2" w14:textId="77777777" w:rsidR="00215C62" w:rsidRPr="005B7CEA" w:rsidRDefault="00215C62" w:rsidP="00827DB4">
            <w:pPr>
              <w:pStyle w:val="BodyText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157/162 (97%)</w:t>
            </w:r>
          </w:p>
        </w:tc>
      </w:tr>
      <w:tr w:rsidR="00215C62" w:rsidRPr="005B7CEA" w14:paraId="31E7513B" w14:textId="77777777" w:rsidTr="008B2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gridSpan w:val="2"/>
          </w:tcPr>
          <w:p w14:paraId="61E2AB41" w14:textId="77777777" w:rsidR="00215C62" w:rsidRPr="005B7CEA" w:rsidRDefault="00215C62" w:rsidP="00827DB4">
            <w:pPr>
              <w:pStyle w:val="BodyText1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5B7CEA">
              <w:rPr>
                <w:rFonts w:asciiTheme="minorHAnsi" w:hAnsiTheme="minorHAnsi" w:cstheme="minorHAnsi"/>
              </w:rPr>
              <w:t xml:space="preserve">Total </w:t>
            </w:r>
            <w:r>
              <w:rPr>
                <w:rFonts w:asciiTheme="minorHAnsi" w:hAnsiTheme="minorHAnsi" w:cstheme="minorHAnsi"/>
              </w:rPr>
              <w:t>plasma</w:t>
            </w:r>
            <w:r w:rsidRPr="005B7CEA">
              <w:rPr>
                <w:rFonts w:asciiTheme="minorHAnsi" w:hAnsiTheme="minorHAnsi" w:cstheme="minorHAnsi"/>
              </w:rPr>
              <w:t xml:space="preserve"> protein (g/l)</w:t>
            </w:r>
          </w:p>
        </w:tc>
        <w:tc>
          <w:tcPr>
            <w:tcW w:w="2401" w:type="dxa"/>
            <w:tcBorders>
              <w:right w:val="single" w:sz="8" w:space="0" w:color="000000"/>
            </w:tcBorders>
          </w:tcPr>
          <w:p w14:paraId="4FD0D5FF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82 (75-89)*</w:t>
            </w:r>
          </w:p>
        </w:tc>
        <w:tc>
          <w:tcPr>
            <w:tcW w:w="2349" w:type="dxa"/>
            <w:tcBorders>
              <w:left w:val="single" w:sz="8" w:space="0" w:color="000000"/>
              <w:right w:val="single" w:sz="8" w:space="0" w:color="000000"/>
            </w:tcBorders>
          </w:tcPr>
          <w:p w14:paraId="19AE7B5E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82 (71-90)*</w:t>
            </w:r>
          </w:p>
        </w:tc>
        <w:tc>
          <w:tcPr>
            <w:tcW w:w="2166" w:type="dxa"/>
            <w:tcBorders>
              <w:left w:val="single" w:sz="8" w:space="0" w:color="000000"/>
            </w:tcBorders>
          </w:tcPr>
          <w:p w14:paraId="55BF95EC" w14:textId="77777777" w:rsidR="00215C62" w:rsidRPr="005B7CEA" w:rsidRDefault="00215C62" w:rsidP="00827DB4">
            <w:pPr>
              <w:pStyle w:val="BodyText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B7CEA">
              <w:rPr>
                <w:rFonts w:asciiTheme="minorHAnsi" w:hAnsiTheme="minorHAnsi" w:cstheme="minorHAnsi"/>
              </w:rPr>
              <w:t>82 (74-90)*</w:t>
            </w:r>
          </w:p>
        </w:tc>
      </w:tr>
    </w:tbl>
    <w:p w14:paraId="12241DC0" w14:textId="77777777" w:rsidR="00215C62" w:rsidRDefault="00215C62" w:rsidP="00215C62">
      <w:pPr>
        <w:pStyle w:val="Captionfollow"/>
      </w:pPr>
      <w:r w:rsidRPr="005B7CEA">
        <w:t>Clinical parameters of treatment trial population (n=162) subdivided by animal species</w:t>
      </w:r>
      <w:r>
        <w:t xml:space="preserve"> due to different reference ranges</w:t>
      </w:r>
      <w:r w:rsidRPr="005B7CEA">
        <w:t xml:space="preserve"> (horse or donkey).  All individuals used for the purposes of the treatment trial were positive for at least one </w:t>
      </w:r>
      <w:r w:rsidRPr="00220B5C">
        <w:rPr>
          <w:i/>
          <w:iCs/>
        </w:rPr>
        <w:t xml:space="preserve">Trypanosoma </w:t>
      </w:r>
      <w:r w:rsidRPr="00CA6D68">
        <w:rPr>
          <w:iCs/>
        </w:rPr>
        <w:t>sp.</w:t>
      </w:r>
      <w:r w:rsidRPr="005B7CEA">
        <w:t xml:space="preserve"> on PCR analysis.</w:t>
      </w:r>
    </w:p>
    <w:p w14:paraId="0E961603" w14:textId="77777777" w:rsidR="00215C62" w:rsidRDefault="00215C62" w:rsidP="00215C62">
      <w:pPr>
        <w:pStyle w:val="Captionfollow"/>
      </w:pPr>
      <w:r w:rsidRPr="005B7CEA">
        <w:t>Values are presented as median and IQR. Signalment of the study population was representative of the sampled population and published census information of the general population</w:t>
      </w:r>
      <w:r>
        <w:t xml:space="preserve"> </w:t>
      </w:r>
      <w:r>
        <w:fldChar w:fldCharType="begin"/>
      </w:r>
      <w:r>
        <w:instrText xml:space="preserve"> ADDIN ZOTERO_ITEM CSL_CITATION {"citationID":"n9cpqvuca","properties":{"formattedCitation":"[18,19]","plainCitation":"[18,19]"},"citationItems":[{"id":902,"uris":["http://zotero.org/users/1303324/items/CDZ84RB6"],"uri":["http://zotero.org/users/1303324/items/CDZ84RB6"],"itemData":{"id":902,"type":"paper-conference","title":"Foaling and mortality of equines in The Gambia: a national survey","container-title":"Animal traction for agricultural developement. Proceedings of the Third Workshop of the West Africa Animal Traction Network, held","page":"7–12","source":"Google Scholar","shortTitle":"Foaling and mortality of equines in The Gambia","author":[{"family":"Sowe","given":"J."},{"family":"Gai","given":"B."},{"family":"Sumberg","given":"J."},{"family":"Gilbert","given":"E."}],"issued":{"date-parts":[["1988"]]}}},{"id":9275,"uris":["http://zotero.org/users/1303324/items/2KUZQMI5"],"uri":["http://zotero.org/users/1303324/items/2KUZQMI5"],"itemData":{"id":9275,"type":"webpage","title":"Husbandry and use of working horses and donkeys in the Gambia : a manual for livestock assistants :: R. A. Pearson :: ISBN 0907146198 :: ILPH 2005 :: OBNB, the Open British National Bibliography","URL":"http://obnb.uk/p13953402-husbandry-and-use-of-working-horses-and-donkeys-in-the-gambia-a-manual-for-livestock-assistants","accessed":{"date-parts":[["2016",12,29]]}}}],"schema":"https://github.com/citation-style-language/schema/raw/master/csl-citation.json"} </w:instrText>
      </w:r>
      <w:r>
        <w:fldChar w:fldCharType="separate"/>
      </w:r>
      <w:r>
        <w:rPr>
          <w:noProof/>
        </w:rPr>
        <w:t>[18,19]</w:t>
      </w:r>
      <w:r>
        <w:fldChar w:fldCharType="end"/>
      </w:r>
      <w:r w:rsidRPr="005B7CEA">
        <w:t xml:space="preserve"> </w:t>
      </w:r>
    </w:p>
    <w:p w14:paraId="2ED71A9A" w14:textId="77777777" w:rsidR="00215C62" w:rsidRPr="005B7CEA" w:rsidRDefault="00215C62" w:rsidP="00215C62">
      <w:pPr>
        <w:pStyle w:val="Captionfollow"/>
      </w:pPr>
      <w:r w:rsidRPr="005B7CEA">
        <w:t xml:space="preserve">*Denotes median value greater than published reference values. </w:t>
      </w:r>
    </w:p>
    <w:p w14:paraId="0D24518D" w14:textId="77777777" w:rsidR="00215C62" w:rsidRDefault="00215C62" w:rsidP="00215C62">
      <w:pPr>
        <w:pStyle w:val="Captionfollow"/>
      </w:pPr>
      <w:r w:rsidRPr="005B7CEA">
        <w:t>^Denotes median value b</w:t>
      </w:r>
      <w:r>
        <w:t>elow published reference values</w:t>
      </w:r>
    </w:p>
    <w:p w14:paraId="45594C43" w14:textId="77777777" w:rsidR="00A1492F" w:rsidRDefault="00A1492F"/>
    <w:sectPr w:rsidR="00A1492F" w:rsidSect="00702647">
      <w:pgSz w:w="11900" w:h="16840" w:code="9"/>
      <w:pgMar w:top="720" w:right="720" w:bottom="821" w:left="720" w:header="505" w:footer="505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C62"/>
    <w:rsid w:val="00215C62"/>
    <w:rsid w:val="00551435"/>
    <w:rsid w:val="0071615E"/>
    <w:rsid w:val="0078707A"/>
    <w:rsid w:val="0082216C"/>
    <w:rsid w:val="008B2670"/>
    <w:rsid w:val="00A1492F"/>
    <w:rsid w:val="00BC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50F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5C6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qFormat/>
    <w:rsid w:val="00215C62"/>
    <w:pPr>
      <w:spacing w:line="480" w:lineRule="auto"/>
    </w:pPr>
    <w:rPr>
      <w:rFonts w:ascii="Calibri" w:hAnsi="Calibri" w:cstheme="minorBidi"/>
      <w:lang w:val="en-GB"/>
    </w:rPr>
  </w:style>
  <w:style w:type="table" w:styleId="TableGrid">
    <w:name w:val="Table Grid"/>
    <w:basedOn w:val="TableNormal"/>
    <w:rsid w:val="00215C62"/>
    <w:rPr>
      <w:rFonts w:ascii="Times New Roman"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nhideWhenUsed/>
    <w:qFormat/>
    <w:rsid w:val="00215C62"/>
    <w:pPr>
      <w:spacing w:after="200"/>
    </w:pPr>
    <w:rPr>
      <w:rFonts w:ascii="Calibri" w:hAnsi="Calibri" w:cstheme="minorBidi"/>
      <w:b/>
      <w:bCs/>
      <w:color w:val="000000" w:themeColor="text1"/>
      <w:szCs w:val="18"/>
    </w:rPr>
  </w:style>
  <w:style w:type="paragraph" w:customStyle="1" w:styleId="Captionfollow">
    <w:name w:val="Captionfollow"/>
    <w:basedOn w:val="Caption"/>
    <w:next w:val="BodyText"/>
    <w:autoRedefine/>
    <w:qFormat/>
    <w:rsid w:val="00215C62"/>
    <w:pPr>
      <w:spacing w:after="160"/>
    </w:pPr>
    <w:rPr>
      <w:rFonts w:asciiTheme="minorHAnsi" w:hAnsiTheme="minorHAnsi" w:cstheme="minorHAnsi"/>
      <w:b w:val="0"/>
      <w:bCs w:val="0"/>
      <w:color w:val="auto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15C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15C6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15C62"/>
  </w:style>
  <w:style w:type="table" w:styleId="PlainTable3">
    <w:name w:val="Plain Table 3"/>
    <w:basedOn w:val="TableNormal"/>
    <w:uiPriority w:val="43"/>
    <w:rsid w:val="008B267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5</Words>
  <Characters>2541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aftery</dc:creator>
  <cp:keywords/>
  <dc:description/>
  <cp:lastModifiedBy>Alexandra Raftery</cp:lastModifiedBy>
  <cp:revision>2</cp:revision>
  <dcterms:created xsi:type="dcterms:W3CDTF">2018-06-10T14:26:00Z</dcterms:created>
  <dcterms:modified xsi:type="dcterms:W3CDTF">2018-10-15T13:28:00Z</dcterms:modified>
</cp:coreProperties>
</file>